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ind w:firstLine="0" w:firstLineChars="0"/>
        <w:jc w:val="left"/>
        <w:rPr>
          <w:rFonts w:ascii="Times New Roman" w:hAnsi="Times New Roman" w:cs="Times New Roman"/>
          <w:b/>
          <w:kern w:val="0"/>
          <w:sz w:val="22"/>
          <w:szCs w:val="22"/>
        </w:rPr>
      </w:pPr>
      <w:bookmarkStart w:id="0" w:name="OLE_LINK1"/>
      <w:bookmarkStart w:id="1" w:name="OLE_LINK2"/>
      <w:r>
        <w:rPr>
          <w:rStyle w:val="5"/>
          <w:rFonts w:ascii="Times New Roman" w:hAnsi="Times New Roman" w:cs="Times New Roman"/>
          <w:sz w:val="22"/>
          <w:szCs w:val="22"/>
        </w:rPr>
        <w:t>Additional file 1.</w:t>
      </w:r>
      <w:r>
        <w:rPr>
          <w:rStyle w:val="5"/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Style w:val="5"/>
          <w:rFonts w:ascii="Times New Roman" w:hAnsi="Times New Roman" w:cs="Times New Roman"/>
          <w:sz w:val="22"/>
          <w:szCs w:val="22"/>
        </w:rPr>
        <w:t xml:space="preserve">Formation of the </w:t>
      </w:r>
      <w:r>
        <w:rPr>
          <w:rStyle w:val="5"/>
          <w:rFonts w:hint="eastAsia" w:ascii="Times New Roman" w:hAnsi="Times New Roman" w:eastAsia="宋体" w:cs="Times New Roman"/>
          <w:color w:val="FF0000"/>
          <w:sz w:val="22"/>
          <w:szCs w:val="22"/>
          <w:lang w:val="en-US" w:eastAsia="zh-CN"/>
        </w:rPr>
        <w:t>C</w:t>
      </w:r>
      <w:r>
        <w:rPr>
          <w:rStyle w:val="5"/>
          <w:rFonts w:ascii="Times New Roman" w:hAnsi="Times New Roman" w:cs="Times New Roman"/>
          <w:sz w:val="22"/>
          <w:szCs w:val="22"/>
        </w:rPr>
        <w:t>HF-PROM item pool</w:t>
      </w:r>
      <w:bookmarkEnd w:id="0"/>
      <w:bookmarkEnd w:id="1"/>
      <w:r>
        <w:rPr>
          <w:rFonts w:ascii="Times New Roman" w:hAnsi="Times New Roman" w:eastAsia="宋体" w:cs="Times New Roman"/>
          <w:sz w:val="22"/>
          <w:szCs w:val="22"/>
        </w:rPr>
        <w:t xml:space="preserve"> </w:t>
      </w:r>
    </w:p>
    <w:tbl>
      <w:tblPr>
        <w:tblStyle w:val="4"/>
        <w:tblW w:w="9215" w:type="dxa"/>
        <w:tblInd w:w="-17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52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tem</w:t>
            </w:r>
          </w:p>
        </w:tc>
        <w:tc>
          <w:tcPr>
            <w:tcW w:w="52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te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  <w:tcBorders>
              <w:top w:val="single" w:color="auto" w:sz="4" w:space="0"/>
            </w:tcBorders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HD1.Do you feel limp?</w:t>
            </w:r>
          </w:p>
        </w:tc>
        <w:tc>
          <w:tcPr>
            <w:tcW w:w="5245" w:type="dxa"/>
            <w:tcBorders>
              <w:top w:val="single" w:color="auto" w:sz="4" w:space="0"/>
            </w:tcBorders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SD12.Do you feel life is boring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HD2.Do you feel short of breath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SD13.Do you often check things over and over again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HD3.Is your respiratory rate increased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SD14.Do you often wash your hands or count over and over again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HD4.Can you lie flat to take a rest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SD15.Are you scared of your illness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PHD5.Do you feel chest tightening? 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SD16.Are you nervous when you ar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lone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HD6.Do you often cough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SD17.Are you afraid of  empty place or street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HD7.Do you cough up phlegm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SD18.Do you feel people are unfriendly to you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HD8.Do you cough blood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SD19.Do you feel people are monitoring and talking about you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HD9.Is your face pale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SD20. Can you trust most people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HD10.Is your skin purple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SD21.Do you blame others for making troubles for you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HD1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you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fee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swelling pain in the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tomach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SD22.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Do you feel that people do not judge your achievements properly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PHD12.Do you have any upper right abdominal pain? 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SD23.Do you have some unnecessary ideas in your mind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HD13.Do you have ascites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OD1.Do your family members care about your illness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PFD14.Do you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pee more times i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h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nigh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OD2.Did your relatives, neighbors and friends ever ask about your illness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HD15.Do you have constipation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OD3.Do your colleagues care about your illness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PHD16.Do you have any change in your dormancy? (somnolence, wakefulness or early awakening) 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SOD4Did you ever receive financial support from your relatives and friends?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HD17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o you have a poor appetit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?</w:t>
            </w:r>
          </w:p>
        </w:tc>
        <w:tc>
          <w:tcPr>
            <w:tcW w:w="5245" w:type="dxa"/>
          </w:tcPr>
          <w:p>
            <w:pPr>
              <w:adjustRightInd w:val="0"/>
              <w:snapToGrid w:val="0"/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OD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Did you ever receive comfort and care from your family, relatives and friends when you were in trouble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HD18.Do you often feel nauseous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OD6.Are you deeply involved in controlling the risk factors of heart failure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HD19.Have you lost weight recently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D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Do you talk to others voluntarily when you are in trouble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HD20.Can you take care of yourself during the daily life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OD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Do you ask for help from others when you are in trouble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HD21.Can you do ordinary housework (eg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oving the table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weeping the floor)?</w:t>
            </w:r>
          </w:p>
        </w:tc>
        <w:tc>
          <w:tcPr>
            <w:tcW w:w="5245" w:type="dxa"/>
          </w:tcPr>
          <w:p>
            <w:pPr>
              <w:adjustRightInd w:val="0"/>
              <w:snapToGrid w:val="0"/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  <w:p>
            <w:pPr>
              <w:adjustRightInd w:val="0"/>
              <w:snapToGrid w:val="0"/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OD9.Do you actively take part in group and organization activities 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HD22.Can you shop daily necessities by yourself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RD1.Can you take medicine following the doctor’s instruction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adjustRightInd w:val="0"/>
              <w:snapToGrid w:val="0"/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HD23.Can you walk 1500 meters at a time?</w:t>
            </w:r>
          </w:p>
        </w:tc>
        <w:tc>
          <w:tcPr>
            <w:tcW w:w="5245" w:type="dxa"/>
          </w:tcPr>
          <w:p>
            <w:pPr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RD2.Can you get rid of your bad habits in daily lif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following the doctor’s instruction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SD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nervous and worried more easily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RD3.Do you regularly come back to the hospital following the doctor’s instruction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SD2.Do you feel scared for no reason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RD4.Do you pay more for the treatment than you have expected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SD3.Do you feel difficult to fall asleep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RD5.Do you feel your doctor was kind to you during the treatment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SD4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o you feel less concentrated and forget things easily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RD6.D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you think the examination are necessary?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SD5.Do you lose interest in the hobbies of the past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RD7.Is your doctor skilled and experienced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SD6.Are you worried about your illness getting worse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RD8.Is the treatment at this stage effective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PSD7.Do you feel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</w:rPr>
              <w:t>tire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and weak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RD9. Have you felt better since the treatment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SD8.Do you often want to cry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RD10. Have you feel strong since the treatment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PSD9.Do you feel depressed and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not interested in anythin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RD1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Have you felt more confident about lif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since the treatment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PSD10.Do you feel discouraged, pessimistic and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  <w:lang w:val="en-US"/>
              </w:rPr>
              <w:t>desperat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about your illness?</w:t>
            </w:r>
          </w:p>
        </w:tc>
        <w:tc>
          <w:tcPr>
            <w:tcW w:w="5245" w:type="dxa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TRD12.Are you satisfied with the medical servic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you have receive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>
            <w:pPr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SD11.Can you perform your work as usual?</w:t>
            </w:r>
          </w:p>
        </w:tc>
        <w:tc>
          <w:tcPr>
            <w:tcW w:w="5245" w:type="dxa"/>
          </w:tcPr>
          <w:p>
            <w:pPr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</w:tbl>
    <w:p>
      <w:pPr>
        <w:ind w:firstLine="0" w:firstLineChars="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dvOT3c2d9f11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thxspAdvTTb5929f4c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space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c475f09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0c9bf5d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jhlyrAdvTT99c4c969 + 03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djnmcAdvTT86d47313 + 20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npcprAdvTT8861b38f . I + 03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lwxcjAdvTT8861b38f . I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jchldAdvTT86d47313 + 22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AdvOT1deab444 . I">
    <w:altName w:val="Courier New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XbfhfwAdvTTb5929f4c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QylnxfAdvTT86d47313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nyycqAdvTT86d47313 + 20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ngqqgAdvTT86d47313 + 03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dvOT34fe1490 . B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c475f09 + fb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9d0303c0 . B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DA6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9d0303c0 . B + fb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b6dfb9e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wtynpAdvTT86d47313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drxscAdvTTb5929f4c+20">
    <w:altName w:val="Courier New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NtfstdAdvTTb5929f4c+0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FtxsxlAdvTT3713a231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xbkjsAdvTT3713a231 + 20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drxscAdvTTb5929f4c + 20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c475f09 + 20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rckmqAdvTTb8864ccf . B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pnpmlAdvP0005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WkvpbkAdvTT99c4c969">
    <w:altName w:val="Courier New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MS Mincho">
    <w:panose1 w:val="02020609040205080304"/>
    <w:charset w:val="80"/>
    <w:family w:val="auto"/>
    <w:pitch w:val="default"/>
    <w:sig w:usb0="A00002BF" w:usb1="68C7FCFB" w:usb2="00000010" w:usb3="00000000" w:csb0="4002009F" w:csb1="DFD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Lucida Grande">
    <w:altName w:val="Arial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TspyqnAdvTTe45e47d2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frwtAdvTT7329fd89 . I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Regula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B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MP1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Ital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HJJe-18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HJJh-23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HJJZ-11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HJJY-5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4 + ZEHJJY-1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HJJZ-8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HJJa-12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HJJd-17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0 + ZEHJJY-4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HJJg-21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HJJg-20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HJJc-15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 + ZEHJJY-2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 + ZCVG6n-1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1861455 . I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4fe1490 . B + fb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Caslon-Regula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 + ZHZCb8-1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taPlusBook-Roman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taPlusBold-Roman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NewRoman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stixgeneral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iryo UI">
    <w:altName w:val="Yu Gothic UI"/>
    <w:panose1 w:val="020B0604030504040204"/>
    <w:charset w:val="80"/>
    <w:family w:val="auto"/>
    <w:pitch w:val="default"/>
    <w:sig w:usb0="00000000" w:usb1="00000000" w:usb2="00010012" w:usb3="00000000" w:csb0="6002009F" w:csb1="DFD70000"/>
  </w:font>
  <w:font w:name="AdvP4C4E51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dvOT6e5d2ec0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宋体-方正超大字符集">
    <w:panose1 w:val="03000509000000000000"/>
    <w:charset w:val="86"/>
    <w:family w:val="auto"/>
    <w:pitch w:val="default"/>
    <w:sig w:usb0="00000001" w:usb1="080E0000" w:usb2="00000000" w:usb3="00000000" w:csb0="00040000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微软雅黑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Microsoft YaHei UI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MingLiU_HKSCS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Yu Gothic Medium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Baskerville Old Face">
    <w:panose1 w:val="02020602080505020303"/>
    <w:charset w:val="00"/>
    <w:family w:val="auto"/>
    <w:pitch w:val="default"/>
    <w:sig w:usb0="00000003" w:usb1="00000000" w:usb2="00000000" w:usb3="00000000" w:csb0="20000001" w:csb1="00000000"/>
  </w:font>
  <w:font w:name="Bauhaus 93">
    <w:panose1 w:val="04030905020B02020C02"/>
    <w:charset w:val="00"/>
    <w:family w:val="auto"/>
    <w:pitch w:val="default"/>
    <w:sig w:usb0="00000003" w:usb1="00000000" w:usb2="00000000" w:usb3="00000000" w:csb0="20000001" w:csb1="00000000"/>
  </w:font>
  <w:font w:name="Berlin Sans FB">
    <w:panose1 w:val="020E0602020502020306"/>
    <w:charset w:val="00"/>
    <w:family w:val="auto"/>
    <w:pitch w:val="default"/>
    <w:sig w:usb0="00000003" w:usb1="00000000" w:usb2="00000000" w:usb3="00000000" w:csb0="20000001" w:csb1="00000000"/>
  </w:font>
  <w:font w:name="Bernard MT Condensed">
    <w:panose1 w:val="02050806060905020404"/>
    <w:charset w:val="00"/>
    <w:family w:val="auto"/>
    <w:pitch w:val="default"/>
    <w:sig w:usb0="00000003" w:usb1="00000000" w:usb2="00000000" w:usb3="00000000" w:csb0="20000001" w:csb1="00000000"/>
  </w:font>
  <w:font w:name="Bodoni MT Poster Compressed">
    <w:panose1 w:val="02070706080601050204"/>
    <w:charset w:val="00"/>
    <w:family w:val="auto"/>
    <w:pitch w:val="default"/>
    <w:sig w:usb0="00000003" w:usb1="00000000" w:usb2="00000000" w:usb3="00000000" w:csb0="20000011" w:csb1="00000000"/>
  </w:font>
  <w:font w:name="Century Schoolbook">
    <w:panose1 w:val="02040604050505020304"/>
    <w:charset w:val="00"/>
    <w:family w:val="auto"/>
    <w:pitch w:val="default"/>
    <w:sig w:usb0="00000287" w:usb1="00000000" w:usb2="00000000" w:usb3="00000000" w:csb0="2000009F" w:csb1="DFD70000"/>
  </w:font>
  <w:font w:name="Comic Sans MS">
    <w:panose1 w:val="030F0702030302020204"/>
    <w:charset w:val="00"/>
    <w:family w:val="auto"/>
    <w:pitch w:val="default"/>
    <w:sig w:usb0="00000287" w:usb1="00000013" w:usb2="00000000" w:usb3="00000000" w:csb0="2000009F" w:csb1="0000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  <w:font w:name="Franklin Gothic Heavy">
    <w:panose1 w:val="020B0903020102020204"/>
    <w:charset w:val="00"/>
    <w:family w:val="auto"/>
    <w:pitch w:val="default"/>
    <w:sig w:usb0="00000287" w:usb1="00000000" w:usb2="00000000" w:usb3="00000000" w:csb0="2000009F" w:csb1="DFD70000"/>
  </w:font>
  <w:font w:name="Franklin Gothic Medium">
    <w:panose1 w:val="020B0603020102020204"/>
    <w:charset w:val="00"/>
    <w:family w:val="auto"/>
    <w:pitch w:val="default"/>
    <w:sig w:usb0="00000287" w:usb1="00000000" w:usb2="00000000" w:usb3="00000000" w:csb0="2000009F" w:csb1="DFD70000"/>
  </w:font>
  <w:font w:name="Freestyle Script">
    <w:panose1 w:val="030804020302050B0404"/>
    <w:charset w:val="00"/>
    <w:family w:val="auto"/>
    <w:pitch w:val="default"/>
    <w:sig w:usb0="00000003" w:usb1="00000000" w:usb2="00000000" w:usb3="00000000" w:csb0="20000001" w:csb1="00000000"/>
  </w:font>
  <w:font w:name="French Script MT">
    <w:panose1 w:val="03020402040607040605"/>
    <w:charset w:val="00"/>
    <w:family w:val="auto"/>
    <w:pitch w:val="default"/>
    <w:sig w:usb0="00000003" w:usb1="00000000" w:usb2="00000000" w:usb3="00000000" w:csb0="20000001" w:csb1="00000000"/>
  </w:font>
  <w:font w:name="Gabriola">
    <w:panose1 w:val="04040605051002020D02"/>
    <w:charset w:val="00"/>
    <w:family w:val="auto"/>
    <w:pitch w:val="default"/>
    <w:sig w:usb0="E00002EF" w:usb1="5000204B" w:usb2="00000000" w:usb3="00000000" w:csb0="2000009F" w:csb1="00000000"/>
  </w:font>
  <w:font w:name="Gadugi">
    <w:panose1 w:val="020B0502040204020203"/>
    <w:charset w:val="00"/>
    <w:family w:val="auto"/>
    <w:pitch w:val="default"/>
    <w:sig w:usb0="80000003" w:usb1="02000000" w:usb2="00003000" w:usb3="00000000" w:csb0="00000001" w:csb1="00000000"/>
  </w:font>
  <w:font w:name="Garamond">
    <w:panose1 w:val="02020404030301010803"/>
    <w:charset w:val="00"/>
    <w:family w:val="auto"/>
    <w:pitch w:val="default"/>
    <w:sig w:usb0="00000287" w:usb1="00000000" w:usb2="00000000" w:usb3="00000000" w:csb0="0000009F" w:csb1="DFD70000"/>
  </w:font>
  <w:font w:name="Gill Sans Ultra Bold">
    <w:panose1 w:val="020B0A02020104020203"/>
    <w:charset w:val="00"/>
    <w:family w:val="auto"/>
    <w:pitch w:val="default"/>
    <w:sig w:usb0="00000003" w:usb1="00000000" w:usb2="00000000" w:usb3="00000000" w:csb0="20000003" w:csb1="00000000"/>
  </w:font>
  <w:font w:name="Goudy Stout">
    <w:panose1 w:val="0202090407030B020401"/>
    <w:charset w:val="00"/>
    <w:family w:val="auto"/>
    <w:pitch w:val="default"/>
    <w:sig w:usb0="00000003" w:usb1="00000000" w:usb2="00000000" w:usb3="00000000" w:csb0="20000001" w:csb1="00000000"/>
  </w:font>
  <w:font w:name="Haettenschweiler">
    <w:panose1 w:val="020B0706040902060204"/>
    <w:charset w:val="00"/>
    <w:family w:val="auto"/>
    <w:pitch w:val="default"/>
    <w:sig w:usb0="00000287" w:usb1="00000000" w:usb2="00000000" w:usb3="00000000" w:csb0="2000009F" w:csb1="DFD70000"/>
  </w:font>
  <w:font w:name="Impact">
    <w:panose1 w:val="020B0806030902050204"/>
    <w:charset w:val="00"/>
    <w:family w:val="auto"/>
    <w:pitch w:val="default"/>
    <w:sig w:usb0="00000287" w:usb1="00000000" w:usb2="00000000" w:usb3="00000000" w:csb0="2000009F" w:csb1="DFD70000"/>
  </w:font>
  <w:font w:name="Kristen ITC">
    <w:panose1 w:val="03050502040202030202"/>
    <w:charset w:val="00"/>
    <w:family w:val="auto"/>
    <w:pitch w:val="default"/>
    <w:sig w:usb0="00000003" w:usb1="00000000" w:usb2="00000000" w:usb3="00000000" w:csb0="20000001" w:csb1="00000000"/>
  </w:font>
  <w:font w:name="Lucida Calligraphy">
    <w:panose1 w:val="03010101010101010101"/>
    <w:charset w:val="00"/>
    <w:family w:val="auto"/>
    <w:pitch w:val="default"/>
    <w:sig w:usb0="00000003" w:usb1="00000000" w:usb2="00000000" w:usb3="00000000" w:csb0="20000001" w:csb1="0000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  <w:font w:name="Microsoft Himalaya">
    <w:panose1 w:val="01010100010101010101"/>
    <w:charset w:val="00"/>
    <w:family w:val="auto"/>
    <w:pitch w:val="default"/>
    <w:sig w:usb0="80000003" w:usb1="00010000" w:usb2="00000040" w:usb3="00000000" w:csb0="00000001" w:csb1="00000000"/>
  </w:font>
  <w:font w:name="Microsoft Yi Baiti">
    <w:panose1 w:val="03000500000000000000"/>
    <w:charset w:val="00"/>
    <w:family w:val="auto"/>
    <w:pitch w:val="default"/>
    <w:sig w:usb0="80000003" w:usb1="00010402" w:usb2="00080002" w:usb3="00000000" w:csb0="00000001" w:csb1="00000000"/>
  </w:font>
  <w:font w:name="MT Extra">
    <w:panose1 w:val="05050102010205020202"/>
    <w:charset w:val="00"/>
    <w:family w:val="auto"/>
    <w:pitch w:val="default"/>
    <w:sig w:usb0="00000000" w:usb1="00000000" w:usb2="00000000" w:usb3="00000000" w:csb0="00000000" w:csb1="00000000"/>
  </w:font>
  <w:font w:name="Nirmala UI Semilight">
    <w:panose1 w:val="020B0402040204020203"/>
    <w:charset w:val="00"/>
    <w:family w:val="auto"/>
    <w:pitch w:val="default"/>
    <w:sig w:usb0="80FF8023" w:usb1="0000004A" w:usb2="00000200" w:usb3="00040000" w:csb0="00000001" w:csb1="00000000"/>
  </w:font>
  <w:font w:name="Playbill">
    <w:panose1 w:val="040506030A0602020202"/>
    <w:charset w:val="00"/>
    <w:family w:val="auto"/>
    <w:pitch w:val="default"/>
    <w:sig w:usb0="00000003" w:usb1="00000000" w:usb2="00000000" w:usb3="00000000" w:csb0="20000001" w:csb1="00000000"/>
  </w:font>
  <w:font w:name="Perpetua Titling MT">
    <w:panose1 w:val="02020502060505020804"/>
    <w:charset w:val="00"/>
    <w:family w:val="auto"/>
    <w:pitch w:val="default"/>
    <w:sig w:usb0="00000003" w:usb1="00000000" w:usb2="00000000" w:usb3="00000000" w:csb0="20000001" w:csb1="00000000"/>
  </w:font>
  <w:font w:name="Rockwell">
    <w:panose1 w:val="02060603020205020403"/>
    <w:charset w:val="00"/>
    <w:family w:val="auto"/>
    <w:pitch w:val="default"/>
    <w:sig w:usb0="00000003" w:usb1="00000000" w:usb2="00000000" w:usb3="00000000" w:csb0="20000001" w:csb1="00000000"/>
  </w:font>
  <w:font w:name="Segoe MDL2 Assets">
    <w:panose1 w:val="050A0102010101010101"/>
    <w:charset w:val="00"/>
    <w:family w:val="auto"/>
    <w:pitch w:val="default"/>
    <w:sig w:usb0="00000000" w:usb1="10000000" w:usb2="00000000" w:usb3="00000000" w:csb0="00000001" w:csb1="00000000"/>
  </w:font>
  <w:font w:name="Script MT Bold">
    <w:panose1 w:val="03040602040607080904"/>
    <w:charset w:val="00"/>
    <w:family w:val="auto"/>
    <w:pitch w:val="default"/>
    <w:sig w:usb0="00000003" w:usb1="00000000" w:usb2="00000000" w:usb3="00000000" w:csb0="20000001" w:csb1="00000000"/>
  </w:font>
  <w:font w:name="Segoe Script">
    <w:panose1 w:val="030B0504020000000003"/>
    <w:charset w:val="00"/>
    <w:family w:val="auto"/>
    <w:pitch w:val="default"/>
    <w:sig w:usb0="0000028F" w:usb1="00000000" w:usb2="00000000" w:usb3="00000000" w:csb0="0000009F" w:csb1="00000000"/>
  </w:font>
  <w:font w:name="Segoe UI Historic">
    <w:panose1 w:val="020B0502040204020203"/>
    <w:charset w:val="00"/>
    <w:family w:val="auto"/>
    <w:pitch w:val="default"/>
    <w:sig w:usb0="800001EF" w:usb1="02000002" w:usb2="0060C080" w:usb3="00000002" w:csb0="00000001" w:csb1="40000000"/>
  </w:font>
  <w:font w:name="Segoe UI Light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UI Semibold">
    <w:panose1 w:val="020B0702040204020203"/>
    <w:charset w:val="00"/>
    <w:family w:val="auto"/>
    <w:pitch w:val="default"/>
    <w:sig w:usb0="E4002EFF" w:usb1="C000E47F" w:usb2="00000009" w:usb3="00000000" w:csb0="200001FF" w:csb1="00000000"/>
  </w:font>
  <w:font w:name="Segoe UI Semilight">
    <w:panose1 w:val="020B0402040204020203"/>
    <w:charset w:val="00"/>
    <w:family w:val="auto"/>
    <w:pitch w:val="default"/>
    <w:sig w:usb0="E4002EFF" w:usb1="C000E47F" w:usb2="00000009" w:usb3="00000000" w:csb0="200001FF" w:csb1="00000000"/>
  </w:font>
  <w:font w:name="Segoe UI Symbol">
    <w:panose1 w:val="020B0502040204020203"/>
    <w:charset w:val="00"/>
    <w:family w:val="auto"/>
    <w:pitch w:val="default"/>
    <w:sig w:usb0="800001E3" w:usb1="1200FFEF" w:usb2="00040000" w:usb3="04000000" w:csb0="00000001" w:csb1="40000000"/>
  </w:font>
  <w:font w:name="Showcard Gothic">
    <w:panose1 w:val="04020904020102020604"/>
    <w:charset w:val="00"/>
    <w:family w:val="auto"/>
    <w:pitch w:val="default"/>
    <w:sig w:usb0="00000003" w:usb1="00000000" w:usb2="00000000" w:usb3="00000000" w:csb0="20000001" w:csb1="00000000"/>
  </w:font>
  <w:font w:name="Sitka Display">
    <w:panose1 w:val="02000505000000020004"/>
    <w:charset w:val="00"/>
    <w:family w:val="auto"/>
    <w:pitch w:val="default"/>
    <w:sig w:usb0="A00002EF" w:usb1="4000204B" w:usb2="00000000" w:usb3="00000000" w:csb0="2000019F" w:csb1="00000000"/>
  </w:font>
  <w:font w:name="Sitka Heading">
    <w:panose1 w:val="02000505000000020004"/>
    <w:charset w:val="00"/>
    <w:family w:val="auto"/>
    <w:pitch w:val="default"/>
    <w:sig w:usb0="A00002EF" w:usb1="4000204B" w:usb2="00000000" w:usb3="00000000" w:csb0="200001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B0C98"/>
    <w:rsid w:val="00001B9D"/>
    <w:rsid w:val="000365C0"/>
    <w:rsid w:val="000509D0"/>
    <w:rsid w:val="00066C3D"/>
    <w:rsid w:val="000937B8"/>
    <w:rsid w:val="000A5D67"/>
    <w:rsid w:val="000A6AFC"/>
    <w:rsid w:val="000F53BF"/>
    <w:rsid w:val="000F7A5E"/>
    <w:rsid w:val="00112428"/>
    <w:rsid w:val="001246BB"/>
    <w:rsid w:val="001253FB"/>
    <w:rsid w:val="001439C5"/>
    <w:rsid w:val="0019175F"/>
    <w:rsid w:val="001C57FA"/>
    <w:rsid w:val="001C6306"/>
    <w:rsid w:val="001C7ABA"/>
    <w:rsid w:val="001D0B13"/>
    <w:rsid w:val="001E1840"/>
    <w:rsid w:val="001F690A"/>
    <w:rsid w:val="002113B3"/>
    <w:rsid w:val="00211A82"/>
    <w:rsid w:val="00225E1F"/>
    <w:rsid w:val="0022639D"/>
    <w:rsid w:val="0023014A"/>
    <w:rsid w:val="0023460C"/>
    <w:rsid w:val="00237FB3"/>
    <w:rsid w:val="002411F7"/>
    <w:rsid w:val="002619A3"/>
    <w:rsid w:val="00286AFE"/>
    <w:rsid w:val="002A0262"/>
    <w:rsid w:val="002A1C24"/>
    <w:rsid w:val="002A2DFC"/>
    <w:rsid w:val="002A479E"/>
    <w:rsid w:val="002A7059"/>
    <w:rsid w:val="002B0C98"/>
    <w:rsid w:val="002C794D"/>
    <w:rsid w:val="002D1DEC"/>
    <w:rsid w:val="002F2F0A"/>
    <w:rsid w:val="00302A1B"/>
    <w:rsid w:val="00310071"/>
    <w:rsid w:val="00325728"/>
    <w:rsid w:val="00327046"/>
    <w:rsid w:val="0032738C"/>
    <w:rsid w:val="00360542"/>
    <w:rsid w:val="003659F5"/>
    <w:rsid w:val="00366B47"/>
    <w:rsid w:val="00371E09"/>
    <w:rsid w:val="0038054F"/>
    <w:rsid w:val="003A16FA"/>
    <w:rsid w:val="003A244C"/>
    <w:rsid w:val="003A7ED6"/>
    <w:rsid w:val="003B352F"/>
    <w:rsid w:val="003B41FE"/>
    <w:rsid w:val="003E0F0F"/>
    <w:rsid w:val="003E1D54"/>
    <w:rsid w:val="003F118E"/>
    <w:rsid w:val="003F3805"/>
    <w:rsid w:val="0041159A"/>
    <w:rsid w:val="00413BC5"/>
    <w:rsid w:val="0041537A"/>
    <w:rsid w:val="00454C63"/>
    <w:rsid w:val="00467267"/>
    <w:rsid w:val="00477DE1"/>
    <w:rsid w:val="00480C11"/>
    <w:rsid w:val="00481347"/>
    <w:rsid w:val="00483275"/>
    <w:rsid w:val="004837C4"/>
    <w:rsid w:val="004B5131"/>
    <w:rsid w:val="004C142E"/>
    <w:rsid w:val="004C3425"/>
    <w:rsid w:val="004D1DA4"/>
    <w:rsid w:val="004D208A"/>
    <w:rsid w:val="004D47B5"/>
    <w:rsid w:val="004E28A6"/>
    <w:rsid w:val="004F052B"/>
    <w:rsid w:val="00517419"/>
    <w:rsid w:val="00544626"/>
    <w:rsid w:val="00546DB1"/>
    <w:rsid w:val="00556C9A"/>
    <w:rsid w:val="00560B44"/>
    <w:rsid w:val="00572929"/>
    <w:rsid w:val="00574684"/>
    <w:rsid w:val="0058396B"/>
    <w:rsid w:val="00583D19"/>
    <w:rsid w:val="00595257"/>
    <w:rsid w:val="005B0D93"/>
    <w:rsid w:val="005D1300"/>
    <w:rsid w:val="005F5959"/>
    <w:rsid w:val="0060062A"/>
    <w:rsid w:val="00606F72"/>
    <w:rsid w:val="00632882"/>
    <w:rsid w:val="006373C5"/>
    <w:rsid w:val="0064230B"/>
    <w:rsid w:val="006540C6"/>
    <w:rsid w:val="00655EA1"/>
    <w:rsid w:val="00656867"/>
    <w:rsid w:val="00662D03"/>
    <w:rsid w:val="006748FF"/>
    <w:rsid w:val="006A4C13"/>
    <w:rsid w:val="006A61E9"/>
    <w:rsid w:val="006C55BC"/>
    <w:rsid w:val="006C64D4"/>
    <w:rsid w:val="006C7324"/>
    <w:rsid w:val="006E1651"/>
    <w:rsid w:val="006E7F3A"/>
    <w:rsid w:val="006F00EE"/>
    <w:rsid w:val="006F166D"/>
    <w:rsid w:val="007053FA"/>
    <w:rsid w:val="00714921"/>
    <w:rsid w:val="00725344"/>
    <w:rsid w:val="00745C8A"/>
    <w:rsid w:val="00745D50"/>
    <w:rsid w:val="00766B23"/>
    <w:rsid w:val="0078060A"/>
    <w:rsid w:val="0079028A"/>
    <w:rsid w:val="007A012E"/>
    <w:rsid w:val="007A331A"/>
    <w:rsid w:val="007A48A1"/>
    <w:rsid w:val="007A5514"/>
    <w:rsid w:val="007A5BC1"/>
    <w:rsid w:val="007B210B"/>
    <w:rsid w:val="007C585E"/>
    <w:rsid w:val="007C7CD5"/>
    <w:rsid w:val="007D1B7F"/>
    <w:rsid w:val="007D6925"/>
    <w:rsid w:val="007F2BD7"/>
    <w:rsid w:val="008137FF"/>
    <w:rsid w:val="00822633"/>
    <w:rsid w:val="00830851"/>
    <w:rsid w:val="00857F8C"/>
    <w:rsid w:val="00866EFA"/>
    <w:rsid w:val="008934EF"/>
    <w:rsid w:val="008A2BC9"/>
    <w:rsid w:val="008A456D"/>
    <w:rsid w:val="008B1F2B"/>
    <w:rsid w:val="008B4AAD"/>
    <w:rsid w:val="008E2821"/>
    <w:rsid w:val="008E5FF3"/>
    <w:rsid w:val="008F057E"/>
    <w:rsid w:val="00906AE2"/>
    <w:rsid w:val="009249C3"/>
    <w:rsid w:val="00933B1D"/>
    <w:rsid w:val="0093404D"/>
    <w:rsid w:val="00960231"/>
    <w:rsid w:val="00977FDF"/>
    <w:rsid w:val="00980248"/>
    <w:rsid w:val="0098034D"/>
    <w:rsid w:val="00982B3E"/>
    <w:rsid w:val="009920B6"/>
    <w:rsid w:val="00993CEB"/>
    <w:rsid w:val="00996059"/>
    <w:rsid w:val="009A649F"/>
    <w:rsid w:val="009D5BE4"/>
    <w:rsid w:val="009E2F21"/>
    <w:rsid w:val="009E69A2"/>
    <w:rsid w:val="009F6034"/>
    <w:rsid w:val="00A02C98"/>
    <w:rsid w:val="00A032C8"/>
    <w:rsid w:val="00A03499"/>
    <w:rsid w:val="00A228C1"/>
    <w:rsid w:val="00A240B7"/>
    <w:rsid w:val="00A433BC"/>
    <w:rsid w:val="00A56D53"/>
    <w:rsid w:val="00A63DB9"/>
    <w:rsid w:val="00A74A3D"/>
    <w:rsid w:val="00A9294B"/>
    <w:rsid w:val="00AA77E5"/>
    <w:rsid w:val="00AB77AE"/>
    <w:rsid w:val="00AD33D6"/>
    <w:rsid w:val="00AE150A"/>
    <w:rsid w:val="00AF122B"/>
    <w:rsid w:val="00B046E9"/>
    <w:rsid w:val="00B14C0A"/>
    <w:rsid w:val="00B3599F"/>
    <w:rsid w:val="00B43464"/>
    <w:rsid w:val="00B46442"/>
    <w:rsid w:val="00B500B8"/>
    <w:rsid w:val="00B57234"/>
    <w:rsid w:val="00B60F1D"/>
    <w:rsid w:val="00B71CFF"/>
    <w:rsid w:val="00B93AD6"/>
    <w:rsid w:val="00B9441D"/>
    <w:rsid w:val="00BA4E37"/>
    <w:rsid w:val="00BB2330"/>
    <w:rsid w:val="00BB5E92"/>
    <w:rsid w:val="00BC4772"/>
    <w:rsid w:val="00BD2FE7"/>
    <w:rsid w:val="00BD6D6A"/>
    <w:rsid w:val="00BD7162"/>
    <w:rsid w:val="00BE3216"/>
    <w:rsid w:val="00BF1584"/>
    <w:rsid w:val="00C02B25"/>
    <w:rsid w:val="00C1110A"/>
    <w:rsid w:val="00C265CE"/>
    <w:rsid w:val="00C30B96"/>
    <w:rsid w:val="00C430A4"/>
    <w:rsid w:val="00C51F0A"/>
    <w:rsid w:val="00C56751"/>
    <w:rsid w:val="00C70786"/>
    <w:rsid w:val="00C80637"/>
    <w:rsid w:val="00C80BC8"/>
    <w:rsid w:val="00C810FC"/>
    <w:rsid w:val="00CA0DA5"/>
    <w:rsid w:val="00CA357D"/>
    <w:rsid w:val="00CB75C7"/>
    <w:rsid w:val="00CD26DE"/>
    <w:rsid w:val="00D014D5"/>
    <w:rsid w:val="00D048B2"/>
    <w:rsid w:val="00D14AEA"/>
    <w:rsid w:val="00D15BED"/>
    <w:rsid w:val="00D25B56"/>
    <w:rsid w:val="00D36A51"/>
    <w:rsid w:val="00D4171A"/>
    <w:rsid w:val="00D4568D"/>
    <w:rsid w:val="00D512C9"/>
    <w:rsid w:val="00D56448"/>
    <w:rsid w:val="00D76A5C"/>
    <w:rsid w:val="00D816A7"/>
    <w:rsid w:val="00DB2548"/>
    <w:rsid w:val="00DC4100"/>
    <w:rsid w:val="00DE0470"/>
    <w:rsid w:val="00DE15E8"/>
    <w:rsid w:val="00DE2C4F"/>
    <w:rsid w:val="00DF27FA"/>
    <w:rsid w:val="00E04EED"/>
    <w:rsid w:val="00E11DF5"/>
    <w:rsid w:val="00E15444"/>
    <w:rsid w:val="00E75B68"/>
    <w:rsid w:val="00E81552"/>
    <w:rsid w:val="00EA3406"/>
    <w:rsid w:val="00EA3C13"/>
    <w:rsid w:val="00EB343B"/>
    <w:rsid w:val="00EB4401"/>
    <w:rsid w:val="00EC593D"/>
    <w:rsid w:val="00EE1A41"/>
    <w:rsid w:val="00EE3F3F"/>
    <w:rsid w:val="00EE6B09"/>
    <w:rsid w:val="00EE7DC6"/>
    <w:rsid w:val="00F002C3"/>
    <w:rsid w:val="00F00FE5"/>
    <w:rsid w:val="00F1705B"/>
    <w:rsid w:val="00F17364"/>
    <w:rsid w:val="00F2005A"/>
    <w:rsid w:val="00F4162F"/>
    <w:rsid w:val="00F835C0"/>
    <w:rsid w:val="00FC058E"/>
    <w:rsid w:val="00FC1761"/>
    <w:rsid w:val="00FE2F58"/>
    <w:rsid w:val="041119AA"/>
    <w:rsid w:val="48F13BBA"/>
    <w:rsid w:val="509970E4"/>
    <w:rsid w:val="53E5498C"/>
    <w:rsid w:val="54CB3B9C"/>
    <w:rsid w:val="60AB5A30"/>
    <w:rsid w:val="74942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100" w:firstLineChars="10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style01"/>
    <w:basedOn w:val="2"/>
    <w:qFormat/>
    <w:uiPriority w:val="0"/>
    <w:rPr>
      <w:rFonts w:ascii="AdvOT3c2d9f11" w:hAnsi="AdvOT3c2d9f11" w:eastAsia="AdvOT3c2d9f11" w:cs="AdvOT3c2d9f11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ewlett-Packard Company</Company>
  <Pages>2</Pages>
  <Words>530</Words>
  <Characters>3022</Characters>
  <Lines>25</Lines>
  <Paragraphs>7</Paragraphs>
  <ScaleCrop>false</ScaleCrop>
  <LinksUpToDate>false</LinksUpToDate>
  <CharactersWithSpaces>3545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2T08:51:00Z</dcterms:created>
  <dc:creator>Administrator</dc:creator>
  <cp:lastModifiedBy>Administrator</cp:lastModifiedBy>
  <dcterms:modified xsi:type="dcterms:W3CDTF">2018-02-14T08:13:4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